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2CC" w:rsidRDefault="009C5666">
      <w:r>
        <w:t>S1. The code list of virginal delivery and C</w:t>
      </w:r>
      <w:r w:rsidRPr="00501FE6">
        <w:t>aesarean section</w:t>
      </w:r>
    </w:p>
    <w:tbl>
      <w:tblPr>
        <w:tblW w:w="9363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2"/>
        <w:gridCol w:w="2295"/>
        <w:gridCol w:w="1967"/>
        <w:gridCol w:w="438"/>
        <w:gridCol w:w="984"/>
        <w:gridCol w:w="984"/>
        <w:gridCol w:w="983"/>
      </w:tblGrid>
      <w:tr w:rsidR="009C5666" w:rsidRPr="009C5666" w:rsidTr="009C5666">
        <w:trPr>
          <w:trHeight w:val="237"/>
        </w:trPr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ICD-10 codes 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the Code of Conduct 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C5666" w:rsidRPr="009C5666" w:rsidTr="009C5666">
        <w:trPr>
          <w:trHeight w:val="237"/>
        </w:trPr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Vaginal delivery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O80x, O757</w:t>
            </w:r>
          </w:p>
        </w:tc>
        <w:tc>
          <w:tcPr>
            <w:tcW w:w="33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R4351R, R4353R, R4356R, R4358R, 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C5666" w:rsidRPr="009C5666" w:rsidTr="009C5666">
        <w:trPr>
          <w:trHeight w:val="237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3131R, R3133R, R3136R, R3138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C5666" w:rsidRPr="009C5666" w:rsidTr="009C5666">
        <w:trPr>
          <w:trHeight w:val="237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O814</w:t>
            </w:r>
          </w:p>
        </w:tc>
        <w:tc>
          <w:tcPr>
            <w:tcW w:w="5356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4362, R4362 / R3141R, R3143R, R3146R, R3148R</w:t>
            </w:r>
          </w:p>
        </w:tc>
      </w:tr>
      <w:tr w:rsidR="009C5666" w:rsidRPr="009C5666" w:rsidTr="009C5666">
        <w:trPr>
          <w:trHeight w:val="237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A431R, RA432R, RA433R, RA434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C5666" w:rsidRPr="009C5666" w:rsidTr="009C5666">
        <w:trPr>
          <w:trHeight w:val="237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A311R, RA312R, RA313R, RA314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C5666" w:rsidRPr="009C5666" w:rsidTr="009C5666">
        <w:trPr>
          <w:trHeight w:val="237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56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A361R, RA362R / RA315R, RA316R, RA317R, RA318R</w:t>
            </w:r>
          </w:p>
        </w:tc>
      </w:tr>
      <w:tr w:rsidR="009C5666" w:rsidRPr="009C5666" w:rsidTr="009C5666">
        <w:trPr>
          <w:trHeight w:val="237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C5666" w:rsidRPr="009C5666" w:rsidTr="009C5666">
        <w:trPr>
          <w:trHeight w:val="237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aesarean section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O342, O82x, O842, O902</w:t>
            </w:r>
          </w:p>
        </w:tc>
        <w:tc>
          <w:tcPr>
            <w:tcW w:w="5356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4516, R4516R, R4517, R4518, R4519, R4520, R4507, R4508,</w:t>
            </w:r>
          </w:p>
        </w:tc>
      </w:tr>
      <w:tr w:rsidR="009C5666" w:rsidRPr="009C5666" w:rsidTr="009C5666">
        <w:trPr>
          <w:trHeight w:val="237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7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5001, R5002, R4509, R4510, R452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666" w:rsidRPr="009C5666" w:rsidRDefault="009C5666" w:rsidP="009C56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9C5666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9C5666" w:rsidRDefault="009C5666"/>
    <w:p w:rsidR="009C5666" w:rsidRDefault="009C5666" w:rsidP="009C5666">
      <w:pPr>
        <w:pageBreakBefore/>
      </w:pPr>
      <w:r>
        <w:rPr>
          <w:rFonts w:hint="eastAsia"/>
        </w:rPr>
        <w:lastRenderedPageBreak/>
        <w:t>S2</w:t>
      </w:r>
      <w:r w:rsidR="0010049B">
        <w:t>.</w:t>
      </w:r>
      <w:bookmarkStart w:id="0" w:name="_GoBack"/>
      <w:bookmarkEnd w:id="0"/>
      <w:r>
        <w:rPr>
          <w:rFonts w:hint="eastAsia"/>
        </w:rPr>
        <w:t xml:space="preserve"> Baseline characteristics of </w:t>
      </w:r>
      <w:r w:rsidRPr="009C5666">
        <w:t>breast cancer</w:t>
      </w:r>
      <w:r>
        <w:t xml:space="preserve"> </w:t>
      </w:r>
      <w:r w:rsidRPr="009C5666">
        <w:t xml:space="preserve">in women who had first delivery in </w:t>
      </w:r>
      <w:r w:rsidR="00DA3C81">
        <w:t>2007</w:t>
      </w:r>
    </w:p>
    <w:tbl>
      <w:tblPr>
        <w:tblW w:w="62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1"/>
        <w:gridCol w:w="1515"/>
        <w:gridCol w:w="1699"/>
      </w:tblGrid>
      <w:tr w:rsidR="009C5666" w:rsidRPr="009C5666" w:rsidTr="009C5666">
        <w:trPr>
          <w:trHeight w:val="3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Total, n(%) </w:t>
            </w: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br/>
              <w:t>(N= 2971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lef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Age at diagnosis of breast cance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median (range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40 (37-44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Mean±S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40.5 ± 4.73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20-2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 35 (1.18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1123 (37.80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1740 (58.57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돋움" w:eastAsia="돋움" w:hAnsi="돋움" w:cs="Calibri" w:hint="eastAsia"/>
                <w:color w:val="000000"/>
                <w:sz w:val="16"/>
                <w:szCs w:val="16"/>
              </w:rPr>
              <w:t>≥</w:t>
            </w: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 73 (2.46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lef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Age at first delivery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median (range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32 (29-35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Mean±S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31.97 ± 3.9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20-2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849 (28.58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2021 (68.02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101 (3.40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lef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Age at last deliver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median (range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33 (31-36)</w:t>
            </w:r>
          </w:p>
        </w:tc>
      </w:tr>
      <w:tr w:rsidR="009C5666" w:rsidRPr="009C5666" w:rsidTr="009C566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Mean±S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33.24 ± 3.68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20-2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439 (14.78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2396 (80.65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돋움" w:eastAsia="돋움" w:hAnsi="돋움" w:cs="Calibri" w:hint="eastAsia"/>
                <w:color w:val="000000"/>
                <w:sz w:val="16"/>
                <w:szCs w:val="16"/>
              </w:rPr>
              <w:t>≥</w:t>
            </w: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136 (4.58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lef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Number of deliver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1681 (56.58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lef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1194 (40.19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&gt;=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 96 (3.23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lef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Time time-since-first-deliver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&lt; 5y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477 (16.06)</w:t>
            </w:r>
          </w:p>
        </w:tc>
      </w:tr>
      <w:tr w:rsidR="009C5666" w:rsidRPr="009C5666" w:rsidTr="009C566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lef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5yr-10y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1229 (41.37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&gt;=10y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1265 (42.58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lef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Time time-since-last deliver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&lt; 5y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759 (25.55)</w:t>
            </w:r>
          </w:p>
        </w:tc>
      </w:tr>
      <w:tr w:rsidR="009C5666" w:rsidRPr="009C5666" w:rsidTr="009C566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lef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5yr-10y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1508 (50.76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&gt;=10y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704 (23.70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 w:rsidP="009C56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Preeclampsi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2920 (98.28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 51 (1.72)</w:t>
            </w:r>
          </w:p>
        </w:tc>
      </w:tr>
      <w:tr w:rsidR="009C5666" w:rsidRPr="009C5666" w:rsidTr="009C5666">
        <w:trPr>
          <w:trHeight w:val="1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 w:rsidP="009C56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Gestational DM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2467 (83.04)</w:t>
            </w:r>
          </w:p>
        </w:tc>
      </w:tr>
      <w:tr w:rsidR="009C5666" w:rsidRPr="009C5666" w:rsidTr="009C5666">
        <w:trPr>
          <w:trHeight w:val="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lef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666" w:rsidRPr="009C5666" w:rsidRDefault="009C5666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9C5666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504 (16.96)</w:t>
            </w:r>
          </w:p>
        </w:tc>
      </w:tr>
    </w:tbl>
    <w:p w:rsidR="009C5666" w:rsidRDefault="009C5666" w:rsidP="009C5666"/>
    <w:p w:rsidR="00DA3C81" w:rsidRDefault="009C5666">
      <w:r>
        <w:rPr>
          <w:rFonts w:hint="eastAsia"/>
        </w:rPr>
        <w:t>S3</w:t>
      </w:r>
      <w:r w:rsidR="00DA3C81">
        <w:t xml:space="preserve">. </w:t>
      </w:r>
    </w:p>
    <w:p w:rsidR="00DA3C81" w:rsidRPr="00DA3C81" w:rsidRDefault="00DA3C81" w:rsidP="00DA3C81">
      <w:r>
        <w:lastRenderedPageBreak/>
        <w:t xml:space="preserve">S3. </w:t>
      </w:r>
      <w:r w:rsidRPr="00DA3C81">
        <w:t xml:space="preserve">Baseline characteristics of breast cancer in women who had first delivery </w:t>
      </w:r>
      <w:r>
        <w:t>between 2007 and 2012</w:t>
      </w:r>
    </w:p>
    <w:tbl>
      <w:tblPr>
        <w:tblW w:w="8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0"/>
        <w:gridCol w:w="2720"/>
        <w:gridCol w:w="2320"/>
      </w:tblGrid>
      <w:tr w:rsidR="00DA3C81" w:rsidRPr="00DA3C81" w:rsidTr="00DA3C81">
        <w:trPr>
          <w:trHeight w:val="6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Total, n(%) </w:t>
            </w: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br/>
              <w:t>(N=11,927)</w:t>
            </w:r>
          </w:p>
        </w:tc>
      </w:tr>
      <w:tr w:rsidR="00DA3C81" w:rsidRPr="00DA3C81" w:rsidTr="00DA3C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lef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Age at diagnosis of breast 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median (rang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39 (36-42)</w:t>
            </w:r>
          </w:p>
        </w:tc>
      </w:tr>
      <w:tr w:rsidR="00DA3C81" w:rsidRPr="00DA3C81" w:rsidTr="00DA3C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39.47 ± 4.65</w:t>
            </w:r>
          </w:p>
        </w:tc>
      </w:tr>
      <w:tr w:rsidR="00DA3C81" w:rsidRPr="00DA3C81" w:rsidTr="00DA3C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181 (1.52)</w:t>
            </w:r>
          </w:p>
        </w:tc>
      </w:tr>
      <w:tr w:rsidR="00DA3C81" w:rsidRPr="00DA3C81" w:rsidTr="00DA3C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5787 (48.52)</w:t>
            </w:r>
          </w:p>
        </w:tc>
      </w:tr>
      <w:tr w:rsidR="00DA3C81" w:rsidRPr="00DA3C81" w:rsidTr="00DA3C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5771 (48.39)</w:t>
            </w:r>
          </w:p>
        </w:tc>
      </w:tr>
      <w:tr w:rsidR="00DA3C81" w:rsidRPr="00DA3C81" w:rsidTr="00DA3C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돋움" w:eastAsia="돋움" w:hAnsi="돋움" w:cs="Calibri" w:hint="eastAsia"/>
                <w:color w:val="000000"/>
                <w:sz w:val="16"/>
                <w:szCs w:val="16"/>
              </w:rPr>
              <w:t>≥</w:t>
            </w: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188 (1.58)</w:t>
            </w:r>
          </w:p>
        </w:tc>
      </w:tr>
      <w:tr w:rsidR="00DA3C81" w:rsidRPr="00DA3C81" w:rsidTr="00DA3C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lef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Age at first delive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32 (30-35)</w:t>
            </w:r>
          </w:p>
        </w:tc>
      </w:tr>
      <w:tr w:rsidR="00DA3C81" w:rsidRPr="00DA3C81" w:rsidTr="00DA3C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32.34 ± 3.97</w:t>
            </w:r>
          </w:p>
        </w:tc>
      </w:tr>
      <w:tr w:rsidR="00DA3C81" w:rsidRPr="00DA3C81" w:rsidTr="00DA3C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2915 (24.44)</w:t>
            </w:r>
          </w:p>
        </w:tc>
      </w:tr>
      <w:tr w:rsidR="00DA3C81" w:rsidRPr="00DA3C81" w:rsidTr="00DA3C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8420 (70.60)</w:t>
            </w:r>
          </w:p>
        </w:tc>
      </w:tr>
      <w:tr w:rsidR="00DA3C81" w:rsidRPr="00DA3C81" w:rsidTr="00DA3C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592 (4.96)</w:t>
            </w:r>
          </w:p>
        </w:tc>
      </w:tr>
      <w:tr w:rsidR="00DA3C81" w:rsidRPr="00DA3C81" w:rsidTr="00DA3C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lef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Time time-since-first-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&lt; 5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2807 (23.53)</w:t>
            </w:r>
          </w:p>
        </w:tc>
      </w:tr>
      <w:tr w:rsidR="00DA3C81" w:rsidRPr="00DA3C81" w:rsidTr="00DA3C8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lef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5yr-9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6894 (57.80)</w:t>
            </w:r>
          </w:p>
        </w:tc>
      </w:tr>
      <w:tr w:rsidR="00DA3C81" w:rsidRPr="00DA3C81" w:rsidTr="00DA3C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&gt;=10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2226 (18.66)</w:t>
            </w:r>
          </w:p>
        </w:tc>
      </w:tr>
      <w:tr w:rsidR="00DA3C81" w:rsidRPr="00DA3C81" w:rsidTr="00DA3C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 w:rsidP="00DA3C8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Preeclamp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11714 (98.21)</w:t>
            </w:r>
          </w:p>
        </w:tc>
      </w:tr>
      <w:tr w:rsidR="00DA3C81" w:rsidRPr="00DA3C81" w:rsidTr="00DA3C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213 (1.79)</w:t>
            </w:r>
          </w:p>
        </w:tc>
      </w:tr>
      <w:tr w:rsidR="00DA3C81" w:rsidRPr="00DA3C81" w:rsidTr="00DA3C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 w:rsidP="00DA3C8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Gestational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9773 (81.94)</w:t>
            </w:r>
          </w:p>
        </w:tc>
      </w:tr>
      <w:tr w:rsidR="00DA3C81" w:rsidRPr="00DA3C81" w:rsidTr="00DA3C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lef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3C81" w:rsidRPr="00DA3C81" w:rsidRDefault="00DA3C81">
            <w:pPr>
              <w:jc w:val="center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2154 (18.06)</w:t>
            </w:r>
          </w:p>
        </w:tc>
      </w:tr>
    </w:tbl>
    <w:p w:rsidR="009C5666" w:rsidRDefault="009C5666" w:rsidP="00DA3C81"/>
    <w:p w:rsidR="00DA3C81" w:rsidRDefault="00DA3C81" w:rsidP="00DA3C81"/>
    <w:p w:rsidR="003232CC" w:rsidRDefault="00DA3C81" w:rsidP="00DA3C81">
      <w:pPr>
        <w:pageBreakBefore/>
      </w:pPr>
      <w:r>
        <w:rPr>
          <w:rFonts w:hint="eastAsia"/>
        </w:rPr>
        <w:lastRenderedPageBreak/>
        <w:t>S4.</w:t>
      </w:r>
      <w:r>
        <w:t xml:space="preserve"> </w:t>
      </w:r>
      <w:r w:rsidRPr="00DA3C81">
        <w:t>Incidence rate of breast cancer  by the age of first delivery in women who had first delivery in 2007</w:t>
      </w:r>
    </w:p>
    <w:tbl>
      <w:tblPr>
        <w:tblW w:w="90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9"/>
        <w:gridCol w:w="1363"/>
        <w:gridCol w:w="1134"/>
        <w:gridCol w:w="1843"/>
        <w:gridCol w:w="1559"/>
        <w:gridCol w:w="709"/>
        <w:gridCol w:w="1264"/>
      </w:tblGrid>
      <w:tr w:rsidR="003232CC" w:rsidRPr="003232CC" w:rsidTr="003232CC">
        <w:trPr>
          <w:trHeight w:val="740"/>
        </w:trPr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No. of patients </w:t>
            </w: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br/>
              <w:t>(N=235,87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. of Events</w:t>
            </w: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br/>
              <w:t>(N=2,971)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Incidence rate </w:t>
            </w: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br/>
              <w:t>per 10,000 person-years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-Year cumulative r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p-value*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HR (95% CI)</w:t>
            </w: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235,8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2,9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.15 (9.79-10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0.72 (0.69-0.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Age at first delivery: 20-2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115,5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84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.92 (5.53-6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0.39 (0.35-0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umber of deliver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0.119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36,0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28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.45 (5.75-7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0.49 (0.42-0.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(ref)</w:t>
            </w: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70,7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50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.76 (5.28-6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0.35 (0.31-0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0.89 (0.77, 1.03)</w:t>
            </w: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&gt;=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8,6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5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.99 (3.82-6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0.27 (0.16-0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0.77 (0.58, 1.03)</w:t>
            </w: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Age at first delivery: 30-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116,3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2,02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4.00 (13.40-14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.01 (0.95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umber of deliver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65,2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1,3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6.09 (15.24-16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.21 (1.13-1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(ref)</w:t>
            </w: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47,2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67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.55 (10.71-12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0.76 (0.68-0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0.72 (0.65, 0.79)</w:t>
            </w: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&gt;=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3,8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4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.66 (6.40-11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0.67 (0.41-0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0.54 (0.39, 0.73)</w:t>
            </w: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Age at first delivery: 40-4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3,9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10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0.56 (16.92-24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.09 (1.65-2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umber of deliver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0.35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3,7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9.93 (16.27-24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.02 (1.57-2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(ref)</w:t>
            </w: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196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3.29 (16.65-66.5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.59 (0.98-6.2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.76 (0.87, 3.57)</w:t>
            </w: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&gt;=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DA3C81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.97 (0.24, 65.30)</w:t>
            </w:r>
          </w:p>
        </w:tc>
      </w:tr>
      <w:tr w:rsidR="003232CC" w:rsidRPr="003232CC" w:rsidTr="003232CC">
        <w:trPr>
          <w:trHeight w:val="271"/>
        </w:trPr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32CC" w:rsidRPr="00DA3C81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</w:tbl>
    <w:p w:rsidR="003232CC" w:rsidRDefault="003232CC" w:rsidP="00DA3C81">
      <w:pPr>
        <w:pageBreakBefore/>
      </w:pPr>
      <w:r>
        <w:rPr>
          <w:rFonts w:hint="eastAsia"/>
        </w:rPr>
        <w:lastRenderedPageBreak/>
        <w:t>S5</w:t>
      </w:r>
      <w:r>
        <w:t>.</w:t>
      </w:r>
      <w:r w:rsidRPr="003232CC">
        <w:t xml:space="preserve"> I</w:t>
      </w:r>
      <w:r>
        <w:t xml:space="preserve">ncidence rate of breast cancer </w:t>
      </w:r>
      <w:r w:rsidRPr="003232CC">
        <w:t>by the number of delivery in women who had first delivery in 2007</w:t>
      </w:r>
      <w:r>
        <w:t xml:space="preserve"> </w:t>
      </w:r>
    </w:p>
    <w:tbl>
      <w:tblPr>
        <w:tblW w:w="93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8"/>
        <w:gridCol w:w="970"/>
        <w:gridCol w:w="968"/>
        <w:gridCol w:w="1616"/>
        <w:gridCol w:w="1184"/>
        <w:gridCol w:w="864"/>
        <w:gridCol w:w="1537"/>
        <w:gridCol w:w="731"/>
      </w:tblGrid>
      <w:tr w:rsidR="003232CC" w:rsidRPr="00C14D45" w:rsidTr="00C14D45">
        <w:trPr>
          <w:trHeight w:val="733"/>
        </w:trPr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No of patient 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No of event 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Incidence rate </w:t>
            </w: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br/>
              <w:t>per 10,000 person-years (95% CI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10-Year cumulative rat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p-value* 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HR (95% CI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p-value** </w:t>
            </w: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235,872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2,971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10.15 (9.79-10.5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.72 (0.69-0.7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C14D45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Number of </w:t>
            </w:r>
            <w:r w:rsidR="003232CC"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delivery :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105,09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1,681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12.92 (12.32-13.5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1.00 (0.94-1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Age at first delivery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&lt;.0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20-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36,045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288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6.45 (5.75-7.2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.49 (0.42-0.5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30-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65,263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1,30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16.09 (15.24-16.9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1.21 (1.13-1.3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2.49 (2.19, 2.83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&lt;.0001</w:t>
            </w: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40-4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3,783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93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19.93 (16.27-24.4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2.02 (1.57-2.4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3.08 (2.44, 3.89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&lt;.0001</w:t>
            </w: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Number of delivery : 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118,202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1,194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8.12 (7.67-8.6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.52 (0.48-0.5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Age at first delivery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&lt;.0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20-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70,775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507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5.76 (5.28-6.2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.35 (0.31-0.3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30-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47,23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679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11.55 (10.71-12.4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.76 (0.68-0.8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2.00 (1.78, 2.24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&lt;.0001</w:t>
            </w: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40-4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8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33.29 (16.65-66.5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3.59 (0.98-6.2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5.80 (2.89, 11.67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&lt;.0001</w:t>
            </w: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Number of delivery : 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12,335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94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6.11 (4.99-7.4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.39 (0.28-0.5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Age at first delivery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.03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20-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8,5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53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5.00 (3.82-6.5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.27 (0.16-0.3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30-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3,83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41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8.58 (6.32-11.6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.65 (0.40-0.9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1.71 (1.14, 2.58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.0099</w:t>
            </w: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40-4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5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15.76 (0.95, 260.65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.0541</w:t>
            </w: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C14D45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Number of delivery </w:t>
            </w:r>
            <w:r w:rsidR="003232CC"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: </w:t>
            </w:r>
            <w:r w:rsidR="003232CC" w:rsidRPr="00C14D45">
              <w:rPr>
                <w:rFonts w:asciiTheme="minorEastAsia" w:hAnsiTheme="minorEastAsia" w:cs="Calibri" w:hint="eastAsia"/>
                <w:color w:val="000000"/>
                <w:kern w:val="0"/>
                <w:sz w:val="14"/>
                <w:szCs w:val="14"/>
              </w:rPr>
              <w:t>≥</w:t>
            </w:r>
            <w:r w:rsidR="003232CC"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12,579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96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6.12 (5.01-7.4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.39 (0.28-0.5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Age at first delivery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.025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20-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8,687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54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4.99 (3.82-6.5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.27 (0.16-0.3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re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30-39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3,887 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42 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8.66 (6.40-11.71)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.67 (0.41-0.93)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1.73 (1.16, 2.60)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.0076</w:t>
            </w: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40-4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5 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0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15.81 (0.96, 261.36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0.0538</w:t>
            </w:r>
          </w:p>
        </w:tc>
      </w:tr>
      <w:tr w:rsidR="003232CC" w:rsidRPr="00C14D45" w:rsidTr="00C14D45">
        <w:trPr>
          <w:trHeight w:val="269"/>
        </w:trPr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 xml:space="preserve">* By log rank test 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</w:tr>
      <w:tr w:rsidR="003232CC" w:rsidRPr="00C14D45" w:rsidTr="00C14D45">
        <w:trPr>
          <w:trHeight w:val="269"/>
        </w:trPr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  <w:r w:rsidRPr="00C14D45"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  <w:t>** By Cox's PH regression mode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CC" w:rsidRPr="00C14D45" w:rsidRDefault="003232CC" w:rsidP="003232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4"/>
                <w:szCs w:val="14"/>
              </w:rPr>
            </w:pPr>
          </w:p>
        </w:tc>
      </w:tr>
    </w:tbl>
    <w:p w:rsidR="00C14D45" w:rsidRDefault="00C14D45" w:rsidP="00C14D45">
      <w:pPr>
        <w:rPr>
          <w:rFonts w:hint="eastAsia"/>
        </w:rPr>
      </w:pPr>
    </w:p>
    <w:p w:rsidR="00CB6CB1" w:rsidRDefault="00CB6CB1" w:rsidP="00CB6CB1">
      <w:pPr>
        <w:pageBreakBefore/>
      </w:pPr>
      <w:r w:rsidRPr="00CB6CB1">
        <w:lastRenderedPageBreak/>
        <w:t>S</w:t>
      </w:r>
      <w:r w:rsidR="0010049B">
        <w:t>6</w:t>
      </w:r>
      <w:r w:rsidRPr="00CB6CB1">
        <w:t xml:space="preserve">. Patients characteristics with breast cancer according to postpartum time in women who had first delivery </w:t>
      </w:r>
      <w:r>
        <w:t xml:space="preserve">in </w:t>
      </w:r>
      <w:r w:rsidRPr="00CB6CB1">
        <w:t xml:space="preserve">2007 </w:t>
      </w:r>
    </w:p>
    <w:tbl>
      <w:tblPr>
        <w:tblW w:w="91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0"/>
        <w:gridCol w:w="1420"/>
        <w:gridCol w:w="1509"/>
        <w:gridCol w:w="1275"/>
        <w:gridCol w:w="1175"/>
        <w:gridCol w:w="101"/>
        <w:gridCol w:w="1033"/>
      </w:tblGrid>
      <w:tr w:rsidR="00CB6CB1" w:rsidRPr="00CB6CB1" w:rsidTr="00CB6CB1">
        <w:trPr>
          <w:trHeight w:val="328"/>
        </w:trPr>
        <w:tc>
          <w:tcPr>
            <w:tcW w:w="2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6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Postpartum  (Time-since-first-delivery), n(%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Total, n(%)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&lt;5y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5-10yr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&gt;=10yr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(N=2971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(N=47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(N=122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(N=1265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Age at diagnosis of breast canc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median (rang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40 (37-4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35 (33-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40 (37-4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42 (40-4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Mean±S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40.5 ± 4.7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35.54 ± 4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40.05 ± 4.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42.80 ± 3.7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&lt;.0001 (b)</w:t>
            </w: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20-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35 (1.1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30 (6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5 (0.4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&lt;.0001 (a)</w:t>
            </w: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30-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123 (37.8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356 (74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553 (45.0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214 (16.9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40-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740 (58.5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91 (19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654 (53.2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995 (78.6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 w:hint="eastAsia"/>
                <w:color w:val="000000"/>
                <w:kern w:val="0"/>
                <w:sz w:val="16"/>
                <w:szCs w:val="16"/>
              </w:rPr>
              <w:t>≥</w:t>
            </w: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73 (2.4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7 (1.3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56 (4.4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 xml:space="preserve">Age at first delivery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median (rang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32 (29-3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32 (30-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32 (29-3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31 (29-3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Mean±S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31.97 ± 3.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32.54 ± 4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32.19 ± 3.9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31.53 ± 3.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&lt;.0001 (b)</w:t>
            </w: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20-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849 (28.5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15 (24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333 (27.1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401 (31.7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&lt;.0001 (a)</w:t>
            </w: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30-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2021 (68.0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339 (71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836 (68.0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846 (66.8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40-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01 (3.4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23 (4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60 (4.8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8 (1.4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Endocrine therap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&lt;.0001 (a)</w:t>
            </w: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256 (42.2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242 (50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389 (31.6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625 (49.4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715 (57.7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235 (49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840 (68.3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640 (50.5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&lt;.0001 (a)</w:t>
            </w: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572 (52.9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212 (44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512 (41.6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848 (67.0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399 (47.0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265 (55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717 (58.3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417 (32.9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Target therap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&lt;.0001 (a)</w:t>
            </w: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2641 (88.8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435 (91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048 (85.2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158 (91.5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330 (11.1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42 (8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81 (14.7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07 (8.4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Preeclamps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0.0087 (a)</w:t>
            </w: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2920 (98.2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462 (96.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206 (98.1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252 (98.9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51 (1.7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5 (3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23 (1.8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3 (1.0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Gestational D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0.0247 (a)</w:t>
            </w: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2467 (83.0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416 (87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005 (81.7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1046 (82.6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trHeight w:val="328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504 (16.96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61 (12.7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224 (18.2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219 (17.31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B6CB1" w:rsidRPr="00CB6CB1" w:rsidTr="00CB6CB1">
        <w:trPr>
          <w:gridAfter w:val="2"/>
          <w:wAfter w:w="1134" w:type="dxa"/>
          <w:trHeight w:val="328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CB6CB1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P-value by Chi-square test(a) and ANOVA(b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B1" w:rsidRPr="00CB6CB1" w:rsidRDefault="00CB6CB1" w:rsidP="00CB6C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</w:tr>
    </w:tbl>
    <w:p w:rsidR="00CB6CB1" w:rsidRPr="00CB6CB1" w:rsidRDefault="00CB6CB1" w:rsidP="00CB6CB1"/>
    <w:p w:rsidR="00C14D45" w:rsidRPr="00DA3C81" w:rsidRDefault="00C14D45" w:rsidP="00C14D45">
      <w:pPr>
        <w:pageBreakBefore/>
      </w:pPr>
      <w:r>
        <w:rPr>
          <w:rFonts w:hint="eastAsia"/>
        </w:rPr>
        <w:lastRenderedPageBreak/>
        <w:t>S</w:t>
      </w:r>
      <w:r w:rsidR="00CB6CB1">
        <w:t>7</w:t>
      </w:r>
      <w:r w:rsidR="00165AAF">
        <w:t>.</w:t>
      </w:r>
      <w:r>
        <w:t xml:space="preserve"> </w:t>
      </w:r>
      <w:r w:rsidRPr="00C14D45">
        <w:t>Patients characteristics with breast cancer according to postpartum</w:t>
      </w:r>
      <w:r>
        <w:t xml:space="preserve"> </w:t>
      </w:r>
      <w:r w:rsidR="00165AAF">
        <w:t>time</w:t>
      </w:r>
      <w:r w:rsidRPr="00DA3C81">
        <w:t xml:space="preserve"> in women who had first delivery </w:t>
      </w:r>
      <w:r>
        <w:t xml:space="preserve">between 2007 and 2012 </w:t>
      </w:r>
    </w:p>
    <w:tbl>
      <w:tblPr>
        <w:tblW w:w="92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12"/>
        <w:gridCol w:w="1426"/>
        <w:gridCol w:w="1284"/>
        <w:gridCol w:w="1284"/>
        <w:gridCol w:w="1224"/>
        <w:gridCol w:w="1321"/>
      </w:tblGrid>
      <w:tr w:rsidR="00C14D45" w:rsidRPr="00C14D45" w:rsidTr="00C14D45">
        <w:trPr>
          <w:trHeight w:val="229"/>
        </w:trPr>
        <w:tc>
          <w:tcPr>
            <w:tcW w:w="2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ostpartum , n(%)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P-value </w:t>
            </w: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otal, n(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&lt;5y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-10y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&gt;=10yr</w:t>
            </w: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(N=11927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(N=2807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(N=6894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(N=2226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Age at diagnosis of breast canc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edian (range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9 (36-4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5 (33-3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0 (37-4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2 (40-4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ean±S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9.47 ± 4.6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5.94 ± 4.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9.89 ± 4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2.62 ± 3.7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&lt;.0001 (b)</w:t>
            </w: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Age at diagnosis of breast canc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&lt;.0001 (a)</w:t>
            </w: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0-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 181 (1.5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51 (5.3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0 (0.4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0-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5787 (48.5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16"/>
                <w:szCs w:val="16"/>
              </w:rPr>
              <w:t>2030 (72.3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16"/>
                <w:szCs w:val="16"/>
              </w:rPr>
              <w:t>3351 (48.6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06 (18.2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0-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5771 (48.3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24 (22.2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16"/>
                <w:szCs w:val="16"/>
              </w:rPr>
              <w:t>3419 (49.5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16"/>
                <w:szCs w:val="16"/>
              </w:rPr>
              <w:t>1728 (77.6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돋움" w:eastAsia="돋움" w:hAnsi="돋움" w:cs="Calibri" w:hint="eastAsia"/>
                <w:color w:val="000000"/>
                <w:kern w:val="0"/>
                <w:sz w:val="16"/>
                <w:szCs w:val="16"/>
              </w:rPr>
              <w:t>≥</w:t>
            </w: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 188 (1.5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 (0.0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4 (1.3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2 (4.1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Age at first delivery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edian (range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2 (30-3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2 (30-3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2 (30-3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1 (29-3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Mean±S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2.34 ± 3.9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2.89 ± 4.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2.34 ± 3.9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1.68 ± 3.6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&lt;.0001 (b)</w:t>
            </w: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Age at first delivery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&lt;.0001 (a)</w:t>
            </w: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0-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2915 (24.4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84 (20.8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673 (24.2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58 (29.5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0-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8420 (70.6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020 (71.9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879 (70.7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521 (68.3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0-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 592 (4.9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03 (7.2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42 (4.9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7 (2.1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Radiotherap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&lt;.0001 (a)</w:t>
            </w: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5942 (49.8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29 (40.2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427 (49.7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86 (62.2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5985 (50.1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678 (59.7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467 (50.2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40 (37.7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docrine therap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&lt;.0001 (a)</w:t>
            </w: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5459 (45.7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286 (45.8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980 (43.2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93 (53.5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6468 (54.2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521 (54.1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914 (56.7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33 (46.4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&lt;.0001 (a)</w:t>
            </w: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6313 (52.9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87 (38.7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727 (54.0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499 (67.3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5614 (47.0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720 (61.2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167 (45.9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27 (32.6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arget therap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&lt;.0001 (a)</w:t>
            </w: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10521 (88.2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419 (86.1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059 (87.8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043 (91.78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1406 (11.7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88 (13.8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35 (12.1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83 (8.2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reeclampsi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0.1294 (a)</w:t>
            </w: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11714 (98.2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747 (97.8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785 (98.4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182 (98.0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 213 (1.7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0 (2.1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09 (1.5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4 (1.98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Gestational D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&lt;.0001 (a)</w:t>
            </w: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9773 (81.9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198 (78.3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575 (80.8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000 (89.8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2154 (18.0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09 (21.7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319 (19.1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26 (10.1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41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ypes of treatmen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&lt;.0001 (a)</w:t>
            </w: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No chemotherapy, target therapy, endocrine therap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3254 (27.2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60 (19.9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840 (26.6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54 (38.3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nly endocrine therap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2999 (25.1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17 (18.4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851 (26.8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31 (28.3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nly chemotherap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1634 (13.7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557 (19.8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816 (11.8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61 (11.7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only target therap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  17 (0.1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6 (0.2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1 (0.1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docrine therapy + chemotherap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2634 (22.0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85 (27.9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552 (22.5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97 (13.3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target therapy + chemotherap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 554 (4.6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63 (5.8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313 (4.5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78 (3.5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docrine therapy + target therap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  43 (0.3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 (0.1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5 (0.3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14 (0.6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C14D45" w:rsidRPr="00C14D45" w:rsidTr="00C14D45">
        <w:trPr>
          <w:trHeight w:val="229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endocrine therapy+ chemotherapy+target therapy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    792 (6.64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215 (7.66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486 (7.05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91 (4.09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14D45" w:rsidRPr="00C14D45" w:rsidTr="00CB6CB1">
        <w:trPr>
          <w:trHeight w:val="229"/>
        </w:trPr>
        <w:tc>
          <w:tcPr>
            <w:tcW w:w="92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D45" w:rsidRPr="00C14D45" w:rsidRDefault="00C14D45" w:rsidP="00C14D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14D45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-value by Chi-square test(a) and ANOVA(b)</w:t>
            </w:r>
          </w:p>
        </w:tc>
      </w:tr>
    </w:tbl>
    <w:p w:rsidR="00165AAF" w:rsidRDefault="00165AAF" w:rsidP="00C14D45"/>
    <w:p w:rsidR="00165AAF" w:rsidRDefault="00165AAF" w:rsidP="00C14D45"/>
    <w:p w:rsidR="00165AAF" w:rsidRDefault="00165AAF" w:rsidP="00C14D45"/>
    <w:p w:rsidR="00165AAF" w:rsidRPr="00165AAF" w:rsidRDefault="00165AAF" w:rsidP="00165AAF">
      <w:pPr>
        <w:pageBreakBefore/>
      </w:pPr>
      <w:r>
        <w:lastRenderedPageBreak/>
        <w:t>S</w:t>
      </w:r>
      <w:r w:rsidR="00CB6CB1">
        <w:t>8</w:t>
      </w:r>
      <w:r w:rsidR="0010049B">
        <w:t>.</w:t>
      </w:r>
      <w:r>
        <w:rPr>
          <w:rFonts w:hint="eastAsia"/>
        </w:rPr>
        <w:t xml:space="preserve"> </w:t>
      </w:r>
      <w:r>
        <w:t>Univariate analysis of s</w:t>
      </w:r>
      <w:r w:rsidRPr="00165AAF">
        <w:t>urvi</w:t>
      </w:r>
      <w:r>
        <w:t>v</w:t>
      </w:r>
      <w:r w:rsidRPr="00165AAF">
        <w:t>al (breast cancer specific survival or overall survival) for breast cancer patients</w:t>
      </w:r>
      <w:r>
        <w:t xml:space="preserve"> (</w:t>
      </w:r>
      <w:r w:rsidRPr="00DA3C81">
        <w:t xml:space="preserve">in women who had first delivery </w:t>
      </w:r>
      <w:r w:rsidR="00CB6CB1">
        <w:t>between 2007 and 2012</w:t>
      </w:r>
      <w:r>
        <w:rPr>
          <w:rFonts w:hint="eastAsia"/>
        </w:rPr>
        <w:t>)</w:t>
      </w:r>
    </w:p>
    <w:tbl>
      <w:tblPr>
        <w:tblW w:w="98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4"/>
        <w:gridCol w:w="608"/>
        <w:gridCol w:w="783"/>
        <w:gridCol w:w="1560"/>
        <w:gridCol w:w="1388"/>
        <w:gridCol w:w="1447"/>
        <w:gridCol w:w="605"/>
        <w:gridCol w:w="1237"/>
        <w:gridCol w:w="815"/>
      </w:tblGrid>
      <w:tr w:rsidR="00165AAF" w:rsidRPr="00165AAF" w:rsidTr="00165AAF">
        <w:trPr>
          <w:trHeight w:val="262"/>
        </w:trPr>
        <w:tc>
          <w:tcPr>
            <w:tcW w:w="14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 xml:space="preserve">No of patient </w:t>
            </w:r>
          </w:p>
        </w:tc>
        <w:tc>
          <w:tcPr>
            <w:tcW w:w="7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 xml:space="preserve">No of event 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Incidence rate</w:t>
            </w:r>
          </w:p>
        </w:tc>
        <w:tc>
          <w:tcPr>
            <w:tcW w:w="13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5-Year overall survival</w:t>
            </w:r>
          </w:p>
        </w:tc>
        <w:tc>
          <w:tcPr>
            <w:tcW w:w="14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0-Year overall survival</w:t>
            </w:r>
          </w:p>
        </w:tc>
        <w:tc>
          <w:tcPr>
            <w:tcW w:w="6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 xml:space="preserve">p-value* </w:t>
            </w:r>
          </w:p>
        </w:tc>
        <w:tc>
          <w:tcPr>
            <w:tcW w:w="123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Unadjusted HR (95% CI)</w:t>
            </w:r>
          </w:p>
        </w:tc>
        <w:tc>
          <w:tcPr>
            <w:tcW w:w="8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 xml:space="preserve">p-value** </w:t>
            </w:r>
          </w:p>
        </w:tc>
      </w:tr>
      <w:tr w:rsidR="00165AAF" w:rsidRPr="00165AAF" w:rsidTr="00165AAF">
        <w:trPr>
          <w:trHeight w:val="274"/>
        </w:trPr>
        <w:tc>
          <w:tcPr>
            <w:tcW w:w="14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per 10,000 person-years (95% CI)</w:t>
            </w:r>
          </w:p>
        </w:tc>
        <w:tc>
          <w:tcPr>
            <w:tcW w:w="13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Age at diagnosis of breast canc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&lt;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0-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8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61.63 (106.42-245.4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0.23 (85.81-94.6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5.56 (79.56-91.56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30-3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578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3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34.38 (121.09-149.1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2.94 (92.12-93.7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8.07 (86.50-89.64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7 (0.50, 1.1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2429</w:t>
            </w: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40-4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57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1.26 (78.13-106.6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5.27 (94.42-96.1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2.61 (90.70-94.51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2 (0.33, 0.8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0051</w:t>
            </w: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≥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03.54 (101.79-407.0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3.70 (89.36-98.0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n-estimabl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22 (0.54, 2.7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286</w:t>
            </w: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 xml:space="preserve">Age at first delivery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8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0-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9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20.27 (101.14-143.0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3.70 (92.44-94.9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8.93 (86.20-91.66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30-3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4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17.77 (106.51-130.2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3.69 (92.97-94.4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9.36 (87.83-90.88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7 (0.80, 1.1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827</w:t>
            </w: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40-4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5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34.03 (96.23-186.6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4.11 (91.92-96.3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9.12 (84.66-93.57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9 (0.75, 1.5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375</w:t>
            </w:r>
          </w:p>
        </w:tc>
      </w:tr>
      <w:tr w:rsidR="00165AAF" w:rsidRPr="00165AAF" w:rsidTr="00165AAF">
        <w:trPr>
          <w:trHeight w:val="262"/>
        </w:trPr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Time time-since-first-deliver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&lt;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&lt; 5y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8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3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58.57 (141.89-177.2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1.32 (90.26-92.3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6.54 (84.99-88.1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5yr-9y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68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2.30 (80.52-105.8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5.39 (94.67-96.1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n-estimabl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2 (0.43, 0.6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&lt;.0001</w:t>
            </w: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&gt;=10y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2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72.44 (49.32-106.4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n-estimabl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n-estimabl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5 (0.30, 0.6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0002</w:t>
            </w: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Radiotherap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37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59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15.30 (101.29-131.2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3.91 (92.99-94.8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0.02 (88.30-91.74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59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3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22.38 (109.57-136.7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3.65 (92.87-94.4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8.54 (86.58-90.51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2 (0.86, 1.2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379</w:t>
            </w: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Endocrine therap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&lt;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54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3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89.48 (170.98-209.9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9.88 (88.75-91.0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5.96 (84.21-87.72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64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68.04 (58.77-78.7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6.43 (95.79-97.0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1.19 (89.09-93.3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34 (0.29, 0.4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&lt;.0001</w:t>
            </w: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Chemotherap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&lt;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63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39.28 (31.67-48.7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7.86 (97.32-98.4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6.71 (95.51-97.91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56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88.63 (172.16-206.6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0.52 (89.57-91.4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3.89 (81.88-85.91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4.69 (3.71, 5.9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&lt;.0001</w:t>
            </w: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Target therap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00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05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4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12.38 (102.42-123.3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4.23 (93.61-94.8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9.62 (88.24-91.0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4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66.37 (136.34-203.0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0.76 (88.81-92.7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7.71 (85.07-90.35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44 (1.15, 1.7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0012</w:t>
            </w: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Preeclampsia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9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17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5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19.81 (110.08-130.4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3.72 (93.12-94.3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9.23 (87.93-90.53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2.40 (46.21-184.7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4.36 (89.74-98.9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0.03 (82.46-97.59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8 (0.39, 1.5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943</w:t>
            </w: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Gestational DM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2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7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4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21.00 (110.39-132.6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3.80 (93.15-94.4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9.03 (87.60-90.45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1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11.08 (90.03-137.0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3.37 (91.83-94.9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0.90 (88.65-93.15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1 (0.72, 1.1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278</w:t>
            </w: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Types of treatment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&lt;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 chemotherapy, target therapy, endocrine therap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32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60.62 (47.26-77.7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6.78 (95.84-97.7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5.93 (94.40-97.47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nly endocrine therap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9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6.80 (10.58-26.6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9.02 (98.49-99.5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7.49 (95.50-99.48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26 (0.15, 0.4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&lt;.0001</w:t>
            </w: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nly chemotherap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6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344.79 (303.08-392.2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2.90 (80.69-85.1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76.24 (72.84-79.65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5.54 (4.18, 7.3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&lt;.0001</w:t>
            </w: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only target therap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24.94 (17.60-886.9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4.12 (82.93-100.0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4.12 (82.93-100.0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88 (0.26, 13.5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306</w:t>
            </w: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endocrine therapy + chemotherap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6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12.09 (94.69-132.6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4.50 (93.38-95.6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6.55 (83.18-89.93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74 (1.29, 2.3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0003</w:t>
            </w: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target therapy + chemotherap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5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317.75 (251.39-401.6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2.53 (78.40-86.6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78.05 (72.89-83.22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4.96 (3.52, 6.9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&lt;.0001</w:t>
            </w:r>
          </w:p>
        </w:tc>
      </w:tr>
      <w:tr w:rsidR="00165AAF" w:rsidRPr="00165AAF" w:rsidTr="00165AAF">
        <w:trPr>
          <w:trHeight w:val="26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endocrine therapy + target therap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84.47 (46.14-737.6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0.13 (50.80-100.0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Non-estimabl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.88 (0.70, 11.7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1409</w:t>
            </w:r>
          </w:p>
        </w:tc>
      </w:tr>
      <w:tr w:rsidR="00165AAF" w:rsidRPr="00165AAF" w:rsidTr="00165AAF">
        <w:trPr>
          <w:trHeight w:val="274"/>
        </w:trPr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endocrine therapy+ chemotherapy+target therapy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79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69.79 (46.78-104.12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6.19 (94.49-97.9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4.23 (91.68-96.78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7 (0.67, 1.71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864</w:t>
            </w:r>
          </w:p>
        </w:tc>
      </w:tr>
      <w:tr w:rsidR="00165AAF" w:rsidRPr="00165AAF" w:rsidTr="00165AAF">
        <w:trPr>
          <w:trHeight w:val="262"/>
        </w:trPr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* P-value by log rank te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65AAF" w:rsidRPr="00165AAF" w:rsidTr="00165AAF">
        <w:trPr>
          <w:trHeight w:val="262"/>
        </w:trPr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165AAF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** P-value by Cox PH regressio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</w:tbl>
    <w:p w:rsidR="00C14D45" w:rsidRPr="0010049B" w:rsidRDefault="00165AAF" w:rsidP="00C14D45">
      <w:pPr>
        <w:rPr>
          <w:rFonts w:asciiTheme="minorEastAsia" w:hAnsiTheme="minorEastAsia"/>
          <w:szCs w:val="16"/>
        </w:rPr>
      </w:pPr>
      <w:r w:rsidRPr="0010049B">
        <w:rPr>
          <w:rFonts w:asciiTheme="minorEastAsia" w:hAnsiTheme="minorEastAsia"/>
          <w:szCs w:val="16"/>
        </w:rPr>
        <w:lastRenderedPageBreak/>
        <w:t>S</w:t>
      </w:r>
      <w:r w:rsidR="0010049B" w:rsidRPr="0010049B">
        <w:rPr>
          <w:rFonts w:asciiTheme="minorEastAsia" w:hAnsiTheme="minorEastAsia"/>
          <w:szCs w:val="16"/>
        </w:rPr>
        <w:t>9.</w:t>
      </w:r>
      <w:r w:rsidRPr="0010049B">
        <w:rPr>
          <w:rFonts w:asciiTheme="minorEastAsia" w:hAnsiTheme="minorEastAsia" w:hint="eastAsia"/>
          <w:szCs w:val="16"/>
        </w:rPr>
        <w:t xml:space="preserve"> </w:t>
      </w:r>
      <w:r w:rsidRPr="0010049B">
        <w:rPr>
          <w:rFonts w:asciiTheme="minorEastAsia" w:hAnsiTheme="minorEastAsia"/>
          <w:szCs w:val="16"/>
        </w:rPr>
        <w:t>multivariate analysis (model I)of survial (breast cancer specific survival or overall survival) for breast cancer patients</w:t>
      </w:r>
    </w:p>
    <w:p w:rsidR="00DA3C81" w:rsidRPr="00165AAF" w:rsidRDefault="00165AAF" w:rsidP="00DA3C81">
      <w:pPr>
        <w:rPr>
          <w:rFonts w:asciiTheme="minorEastAsia" w:hAnsiTheme="minorEastAsia"/>
          <w:sz w:val="16"/>
          <w:szCs w:val="16"/>
          <w:u w:val="single"/>
        </w:rPr>
      </w:pPr>
      <w:r w:rsidRPr="00165AAF">
        <w:rPr>
          <w:rFonts w:asciiTheme="minorEastAsia" w:hAnsiTheme="minorEastAsia" w:hint="eastAsia"/>
          <w:sz w:val="16"/>
          <w:szCs w:val="16"/>
          <w:u w:val="single"/>
        </w:rPr>
        <w:t>Model I</w:t>
      </w:r>
    </w:p>
    <w:tbl>
      <w:tblPr>
        <w:tblW w:w="8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00"/>
        <w:gridCol w:w="3320"/>
        <w:gridCol w:w="1260"/>
      </w:tblGrid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굴림"/>
                <w:kern w:val="0"/>
                <w:sz w:val="16"/>
                <w:szCs w:val="16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 xml:space="preserve">Adjusted Hazard Ratio (95% CI)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 xml:space="preserve">Age at first delivery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 xml:space="preserve">　</w:t>
            </w: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20-2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30-3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0.95 (0.77, 1.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0.5837</w:t>
            </w: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40-4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1.00 (0.69, 1.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0.9859</w:t>
            </w: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Time-since-first-delivery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&lt;5yr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5yr-9yr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0.52 (0.43, 0.6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&lt;.0001</w:t>
            </w: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&gt;10yr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0.45 (0.30, 0.6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0.0002</w:t>
            </w:r>
          </w:p>
        </w:tc>
      </w:tr>
    </w:tbl>
    <w:p w:rsidR="00165AAF" w:rsidRPr="00165AAF" w:rsidRDefault="00165AAF" w:rsidP="00DA3C81">
      <w:pPr>
        <w:rPr>
          <w:rFonts w:asciiTheme="minorEastAsia" w:hAnsiTheme="minorEastAsia"/>
          <w:sz w:val="16"/>
          <w:szCs w:val="16"/>
          <w:u w:val="single"/>
        </w:rPr>
      </w:pPr>
    </w:p>
    <w:p w:rsidR="00165AAF" w:rsidRPr="00165AAF" w:rsidRDefault="00165AAF" w:rsidP="00DA3C81">
      <w:pPr>
        <w:rPr>
          <w:rFonts w:asciiTheme="minorEastAsia" w:hAnsiTheme="minorEastAsia"/>
          <w:sz w:val="16"/>
          <w:szCs w:val="16"/>
          <w:u w:val="single"/>
        </w:rPr>
      </w:pPr>
      <w:r w:rsidRPr="00165AAF">
        <w:rPr>
          <w:rFonts w:asciiTheme="minorEastAsia" w:hAnsiTheme="minorEastAsia" w:hint="eastAsia"/>
          <w:sz w:val="16"/>
          <w:szCs w:val="16"/>
          <w:u w:val="single"/>
        </w:rPr>
        <w:t>(Model II)</w:t>
      </w:r>
    </w:p>
    <w:tbl>
      <w:tblPr>
        <w:tblW w:w="8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00"/>
        <w:gridCol w:w="3320"/>
        <w:gridCol w:w="1260"/>
      </w:tblGrid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굴림"/>
                <w:kern w:val="0"/>
                <w:sz w:val="16"/>
                <w:szCs w:val="16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 xml:space="preserve">Adjusted Hazard Ratio (95% CI)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 xml:space="preserve">Age at first delivery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 xml:space="preserve">　</w:t>
            </w: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20-2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30-3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1.07 (0.87, 1.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0.5147</w:t>
            </w: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40-4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1.26 (0.87, 1.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0.2251</w:t>
            </w: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bCs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bCs/>
                <w:kern w:val="0"/>
                <w:sz w:val="16"/>
                <w:szCs w:val="16"/>
              </w:rPr>
              <w:t>Time-since-first-delivery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bCs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bCs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bCs/>
                <w:kern w:val="0"/>
                <w:sz w:val="16"/>
                <w:szCs w:val="16"/>
              </w:rPr>
              <w:t>&lt;5yr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bCs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bCs/>
                <w:kern w:val="0"/>
                <w:sz w:val="16"/>
                <w:szCs w:val="16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bCs/>
                <w:kern w:val="0"/>
                <w:sz w:val="16"/>
                <w:szCs w:val="16"/>
              </w:rPr>
            </w:pP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bCs/>
                <w:color w:val="000000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bCs/>
                <w:color w:val="000000"/>
                <w:kern w:val="0"/>
                <w:sz w:val="16"/>
                <w:szCs w:val="16"/>
              </w:rPr>
              <w:t>5yr-9yr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bCs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bCs/>
                <w:kern w:val="0"/>
                <w:sz w:val="16"/>
                <w:szCs w:val="16"/>
              </w:rPr>
              <w:t>0.65 (0.54, 0.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bCs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bCs/>
                <w:kern w:val="0"/>
                <w:sz w:val="16"/>
                <w:szCs w:val="16"/>
              </w:rPr>
              <w:t>&lt;.0001</w:t>
            </w: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bCs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bCs/>
                <w:kern w:val="0"/>
                <w:sz w:val="16"/>
                <w:szCs w:val="16"/>
              </w:rPr>
              <w:t>&gt;10yr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bCs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bCs/>
                <w:kern w:val="0"/>
                <w:sz w:val="16"/>
                <w:szCs w:val="16"/>
              </w:rPr>
              <w:t>0.66 (0.43, 1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bCs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bCs/>
                <w:kern w:val="0"/>
                <w:sz w:val="16"/>
                <w:szCs w:val="16"/>
              </w:rPr>
              <w:t>0.0482</w:t>
            </w: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Endocrine therapy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0.30 (0.25, 0.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&lt;.0001</w:t>
            </w: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5.39 (4.23, 6.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&lt;.0001</w:t>
            </w: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Target therapy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kern w:val="0"/>
                <w:sz w:val="16"/>
                <w:szCs w:val="16"/>
              </w:rPr>
            </w:pP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No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</w:p>
        </w:tc>
      </w:tr>
      <w:tr w:rsidR="00165AAF" w:rsidRPr="00165AAF" w:rsidTr="00165AAF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Yes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0.84 (0.67, 1.0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AF" w:rsidRPr="00165AAF" w:rsidRDefault="00165AAF" w:rsidP="00165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Calibri"/>
                <w:kern w:val="0"/>
                <w:sz w:val="16"/>
                <w:szCs w:val="16"/>
              </w:rPr>
            </w:pPr>
            <w:r w:rsidRPr="00165AAF">
              <w:rPr>
                <w:rFonts w:asciiTheme="minorEastAsia" w:hAnsiTheme="minorEastAsia" w:cs="Calibri"/>
                <w:kern w:val="0"/>
                <w:sz w:val="16"/>
                <w:szCs w:val="16"/>
              </w:rPr>
              <w:t>0.1366</w:t>
            </w:r>
          </w:p>
        </w:tc>
      </w:tr>
    </w:tbl>
    <w:p w:rsidR="00165AAF" w:rsidRPr="00165AAF" w:rsidRDefault="00165AAF" w:rsidP="00DA3C81">
      <w:pPr>
        <w:rPr>
          <w:rFonts w:asciiTheme="minorEastAsia" w:hAnsiTheme="minorEastAsia"/>
          <w:sz w:val="16"/>
          <w:szCs w:val="16"/>
          <w:u w:val="single"/>
        </w:rPr>
      </w:pPr>
    </w:p>
    <w:sectPr w:rsidR="00165AAF" w:rsidRPr="00165A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5615" w:rsidRDefault="00F35615" w:rsidP="00CB6CB1">
      <w:pPr>
        <w:spacing w:after="0" w:line="240" w:lineRule="auto"/>
      </w:pPr>
      <w:r>
        <w:separator/>
      </w:r>
    </w:p>
  </w:endnote>
  <w:endnote w:type="continuationSeparator" w:id="0">
    <w:p w:rsidR="00F35615" w:rsidRDefault="00F35615" w:rsidP="00CB6C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5615" w:rsidRDefault="00F35615" w:rsidP="00CB6CB1">
      <w:pPr>
        <w:spacing w:after="0" w:line="240" w:lineRule="auto"/>
      </w:pPr>
      <w:r>
        <w:separator/>
      </w:r>
    </w:p>
  </w:footnote>
  <w:footnote w:type="continuationSeparator" w:id="0">
    <w:p w:rsidR="00F35615" w:rsidRDefault="00F35615" w:rsidP="00CB6C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666"/>
    <w:rsid w:val="0010049B"/>
    <w:rsid w:val="00165AAF"/>
    <w:rsid w:val="00190341"/>
    <w:rsid w:val="0029537C"/>
    <w:rsid w:val="003232CC"/>
    <w:rsid w:val="00695C33"/>
    <w:rsid w:val="009C5666"/>
    <w:rsid w:val="00C14D45"/>
    <w:rsid w:val="00CB6CB1"/>
    <w:rsid w:val="00DA3C81"/>
    <w:rsid w:val="00F3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1423C7"/>
  <w15:chartTrackingRefBased/>
  <w15:docId w15:val="{F9E7CC0A-A52E-438A-AF4F-B19B317D3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5AA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6C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B6CB1"/>
  </w:style>
  <w:style w:type="paragraph" w:styleId="a4">
    <w:name w:val="footer"/>
    <w:basedOn w:val="a"/>
    <w:link w:val="Char0"/>
    <w:uiPriority w:val="99"/>
    <w:unhideWhenUsed/>
    <w:rsid w:val="00CB6C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B6C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1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21</Words>
  <Characters>12090</Characters>
  <Application>Microsoft Office Word</Application>
  <DocSecurity>0</DocSecurity>
  <Lines>100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2</cp:revision>
  <dcterms:created xsi:type="dcterms:W3CDTF">2022-02-03T02:36:00Z</dcterms:created>
  <dcterms:modified xsi:type="dcterms:W3CDTF">2022-02-03T02:36:00Z</dcterms:modified>
</cp:coreProperties>
</file>